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69FA" w:rsidRPr="001F0147" w:rsidRDefault="002C69FA" w:rsidP="002C69FA">
      <w:pPr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Pr="001F0147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F0147">
        <w:rPr>
          <w:rFonts w:ascii="Times New Roman" w:hAnsi="Times New Roman" w:cs="Times New Roman"/>
          <w:b/>
          <w:sz w:val="24"/>
          <w:szCs w:val="24"/>
        </w:rPr>
        <w:t>DNA fragments synthesized for generation of PP1</w:t>
      </w:r>
      <w:r w:rsidRPr="001F0147">
        <w:rPr>
          <w:rFonts w:ascii="Times New Roman" w:eastAsia="SimSun" w:hAnsi="Times New Roman" w:cs="Times New Roman"/>
          <w:b/>
          <w:sz w:val="24"/>
          <w:szCs w:val="24"/>
        </w:rPr>
        <w:t>β</w:t>
      </w:r>
      <w:r w:rsidRPr="001F0147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</w:t>
      </w:r>
      <w:r w:rsidRPr="001F0147">
        <w:rPr>
          <w:rFonts w:ascii="Times New Roman" w:eastAsia="SimSun" w:hAnsi="Times New Roman" w:cs="Times New Roman"/>
          <w:b/>
          <w:sz w:val="24"/>
          <w:szCs w:val="24"/>
        </w:rPr>
        <w:t xml:space="preserve">with deletion of C-terminal region as well as C-terminal and different N-terminal regions </w:t>
      </w:r>
    </w:p>
    <w:tbl>
      <w:tblPr>
        <w:tblStyle w:val="TableGrid"/>
        <w:tblW w:w="883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single" w:sz="4" w:space="0" w:color="auto"/>
        </w:tblBorders>
        <w:tblLayout w:type="fixed"/>
        <w:tblLook w:val="04A0"/>
      </w:tblPr>
      <w:tblGrid>
        <w:gridCol w:w="1242"/>
        <w:gridCol w:w="7516"/>
        <w:gridCol w:w="80"/>
      </w:tblGrid>
      <w:tr w:rsidR="002C69FA" w:rsidRPr="002C69FA" w:rsidTr="00786E45">
        <w:trPr>
          <w:gridAfter w:val="1"/>
          <w:wAfter w:w="80" w:type="dxa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2C69FA" w:rsidRPr="002C69FA" w:rsidRDefault="002C69FA" w:rsidP="00786E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C69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DNA </w:t>
            </w:r>
          </w:p>
          <w:p w:rsidR="002C69FA" w:rsidRPr="002C69FA" w:rsidRDefault="002C69FA" w:rsidP="00786E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C69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fragment </w:t>
            </w:r>
          </w:p>
        </w:tc>
        <w:tc>
          <w:tcPr>
            <w:tcW w:w="7516" w:type="dxa"/>
            <w:tcBorders>
              <w:top w:val="single" w:sz="4" w:space="0" w:color="auto"/>
              <w:bottom w:val="single" w:sz="4" w:space="0" w:color="auto"/>
            </w:tcBorders>
          </w:tcPr>
          <w:p w:rsidR="002C69FA" w:rsidRPr="002C69FA" w:rsidRDefault="002C69FA" w:rsidP="00786E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C69FA">
              <w:rPr>
                <w:rFonts w:ascii="Times New Roman" w:hAnsi="Times New Roman" w:cs="Times New Roman"/>
                <w:color w:val="000000" w:themeColor="text1"/>
                <w:sz w:val="22"/>
              </w:rPr>
              <w:t>S</w:t>
            </w:r>
            <w:r w:rsidRPr="002C69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ynthe</w:t>
            </w:r>
            <w:r w:rsidRPr="002C69FA">
              <w:rPr>
                <w:rFonts w:ascii="Times New Roman" w:hAnsi="Times New Roman" w:cs="Times New Roman"/>
                <w:color w:val="000000" w:themeColor="text1"/>
                <w:sz w:val="22"/>
              </w:rPr>
              <w:t>tic</w:t>
            </w:r>
            <w:r w:rsidRPr="002C69F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C69FA">
              <w:rPr>
                <w:rFonts w:ascii="Times New Roman" w:hAnsi="Times New Roman" w:cs="Times New Roman"/>
                <w:color w:val="000000" w:themeColor="text1"/>
                <w:sz w:val="22"/>
              </w:rPr>
              <w:t>DNA</w:t>
            </w:r>
          </w:p>
        </w:tc>
      </w:tr>
      <w:tr w:rsidR="002C69FA" w:rsidRPr="002C69FA" w:rsidTr="00786E45">
        <w:trPr>
          <w:gridAfter w:val="1"/>
          <w:wAfter w:w="80" w:type="dxa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69FA" w:rsidRPr="002C69FA" w:rsidRDefault="002C69FA" w:rsidP="00786E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C69FA">
              <w:rPr>
                <w:rFonts w:ascii="Times New Roman" w:hAnsi="Times New Roman" w:cs="Times New Roman"/>
                <w:color w:val="000000" w:themeColor="text1"/>
                <w:sz w:val="22"/>
              </w:rPr>
              <w:t>DC</w:t>
            </w:r>
          </w:p>
        </w:tc>
        <w:tc>
          <w:tcPr>
            <w:tcW w:w="751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C69FA" w:rsidRPr="002C69FA" w:rsidRDefault="002C69FA" w:rsidP="00786E45">
            <w:pPr>
              <w:rPr>
                <w:rFonts w:ascii="Courier New" w:eastAsia="SimSun" w:hAnsi="Courier New" w:cs="Courier New"/>
                <w:color w:val="000000" w:themeColor="text1"/>
                <w:kern w:val="0"/>
                <w:sz w:val="22"/>
              </w:rPr>
            </w:pPr>
            <w:r w:rsidRPr="002C69FA">
              <w:rPr>
                <w:rFonts w:ascii="Courier New" w:eastAsia="SimSun" w:hAnsi="Courier New" w:cs="Courier New"/>
                <w:color w:val="000000" w:themeColor="text1"/>
                <w:kern w:val="0"/>
                <w:sz w:val="22"/>
              </w:rPr>
              <w:t>GGATATGAATTTTTTGCTAAACGACAGTTGGTAACCTTATTTTCAGCCCCAAATTACTGTGGCGAGTTTGATAATGCTGGTGGAATGATGAGTGTGGATGAAACTTTGATGTGTTCATTTCAGATATTGAAACCAACGCGGCCGCTCGAGCAGAAACTCATCTCAGAAGAGGATCTGGCA</w:t>
            </w:r>
          </w:p>
        </w:tc>
      </w:tr>
      <w:tr w:rsidR="002C69FA" w:rsidRPr="002C69FA" w:rsidTr="00786E45">
        <w:trPr>
          <w:gridAfter w:val="1"/>
          <w:wAfter w:w="80" w:type="dxa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69FA" w:rsidRPr="002C69FA" w:rsidRDefault="002C69FA" w:rsidP="00786E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C69FA">
              <w:rPr>
                <w:rFonts w:ascii="Times New Roman" w:hAnsi="Times New Roman" w:cs="Times New Roman"/>
                <w:color w:val="000000" w:themeColor="text1"/>
                <w:sz w:val="22"/>
              </w:rPr>
              <w:t>DN1</w:t>
            </w:r>
          </w:p>
        </w:tc>
        <w:tc>
          <w:tcPr>
            <w:tcW w:w="751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C69FA" w:rsidRPr="002C69FA" w:rsidRDefault="002C69FA" w:rsidP="00786E45">
            <w:pPr>
              <w:rPr>
                <w:rFonts w:ascii="Courier New" w:eastAsia="SimSun" w:hAnsi="Courier New" w:cs="Courier New"/>
                <w:color w:val="000000" w:themeColor="text1"/>
                <w:kern w:val="0"/>
                <w:sz w:val="22"/>
              </w:rPr>
            </w:pPr>
            <w:r w:rsidRPr="002C69FA">
              <w:rPr>
                <w:rFonts w:ascii="Courier New" w:eastAsia="SimSun" w:hAnsi="Courier New" w:cs="Courier New"/>
                <w:color w:val="000000" w:themeColor="text1"/>
                <w:kern w:val="0"/>
                <w:sz w:val="22"/>
              </w:rPr>
              <w:t>CGTCGACTGGATCCGGTACCGAGGAGATCTGCCGCCGCGATCGCCATGGCGCGGCTGCTGGAGGTACGAGGATGTCGTCCAGGAAAGATTGTGCAGATGACTGAAGCAGAAGTTCGAGGCTTATGTATCAAGTCTCGGGAGATCTTTCTCAGCCAGCCTATTCTTTTGGAATTGGAAGCACCGCTGAAAATTTGTGGAGATATTCATGGACAGTATACAGATTTACTGAGATTATTTGAATATGGAGGTTTCCCACCAGAAGCCAACTATCTTTTCTTAGGAGATTATGTGGACAGAGGAAAGCAGTCTTTGGAAACCATTTGTTTGCTATTGGCTTATAAAATCAAATATCCAGAGAACTTCTTTCTCTTAAGAGGAAACCATGAGTGTGCTAGCATCAATCGCATTTATGGATTCT</w:t>
            </w:r>
          </w:p>
        </w:tc>
      </w:tr>
      <w:tr w:rsidR="002C69FA" w:rsidRPr="002C69FA" w:rsidTr="00786E45">
        <w:trPr>
          <w:gridAfter w:val="1"/>
          <w:wAfter w:w="80" w:type="dxa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69FA" w:rsidRPr="002C69FA" w:rsidRDefault="002C69FA" w:rsidP="00786E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C69FA">
              <w:rPr>
                <w:rFonts w:ascii="Times New Roman" w:hAnsi="Times New Roman" w:cs="Times New Roman"/>
                <w:color w:val="000000" w:themeColor="text1"/>
                <w:sz w:val="22"/>
              </w:rPr>
              <w:t>DN2</w:t>
            </w:r>
          </w:p>
        </w:tc>
        <w:tc>
          <w:tcPr>
            <w:tcW w:w="7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C69FA" w:rsidRPr="002C69FA" w:rsidRDefault="002C69FA" w:rsidP="00786E45">
            <w:pPr>
              <w:rPr>
                <w:rFonts w:ascii="Courier New" w:eastAsia="SimSun" w:hAnsi="Courier New" w:cs="Courier New"/>
                <w:color w:val="000000" w:themeColor="text1"/>
                <w:kern w:val="0"/>
                <w:sz w:val="22"/>
              </w:rPr>
            </w:pPr>
            <w:r w:rsidRPr="002C69FA">
              <w:rPr>
                <w:rFonts w:ascii="Courier New" w:eastAsia="SimSun" w:hAnsi="Courier New" w:cs="Courier New"/>
                <w:color w:val="000000" w:themeColor="text1"/>
                <w:kern w:val="0"/>
                <w:sz w:val="22"/>
              </w:rPr>
              <w:t>CGTCGACTGGATCCGGTACCGAGGAGATCTGCCGCCGCGATCGCCATGGCGGTGCAGATGACTGAAGCAGAAGTTCGAGGCTTATGTATCAAGTCTCGGGAGATCTTTCTCAGCCAGCCTATTCTTTTGGAATTGGAAGCACCGCTGAAAATTTGTGGAGATATTCATGGACAGTATACAGATTTACTGAGATTATTTGAATATGGAGGTTTCCCACCAGAAGCCAACTATCTTTTCTTAGGAGATTATGTGGACAGAGGAAAGCAGTCTTTGGAAACCATTTGTTTGCTATTGGCTTATAAAATCAAATATCCAGAGAACTTCTTTCTCTTAAGAGGAAACCATGAGTGTGCTAGCATCAATCGCATTTATGGATTCT</w:t>
            </w:r>
          </w:p>
        </w:tc>
      </w:tr>
      <w:tr w:rsidR="002C69FA" w:rsidRPr="002C69FA" w:rsidTr="00786E45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69FA" w:rsidRPr="002C69FA" w:rsidRDefault="002C69FA" w:rsidP="00786E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C69FA">
              <w:rPr>
                <w:rFonts w:ascii="Times New Roman" w:hAnsi="Times New Roman" w:cs="Times New Roman"/>
                <w:color w:val="000000" w:themeColor="text1"/>
                <w:sz w:val="22"/>
              </w:rPr>
              <w:t>DN3</w:t>
            </w:r>
          </w:p>
        </w:tc>
        <w:tc>
          <w:tcPr>
            <w:tcW w:w="75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C69FA" w:rsidRPr="002C69FA" w:rsidRDefault="002C69FA" w:rsidP="00786E45">
            <w:pPr>
              <w:rPr>
                <w:rFonts w:ascii="Courier New" w:eastAsia="SimSun" w:hAnsi="Courier New" w:cs="Courier New"/>
                <w:color w:val="000000" w:themeColor="text1"/>
                <w:kern w:val="0"/>
                <w:sz w:val="22"/>
              </w:rPr>
            </w:pPr>
            <w:r w:rsidRPr="002C69FA">
              <w:rPr>
                <w:rFonts w:ascii="Courier New" w:eastAsia="SimSun" w:hAnsi="Courier New" w:cs="Courier New"/>
                <w:color w:val="000000" w:themeColor="text1"/>
                <w:kern w:val="0"/>
                <w:sz w:val="22"/>
              </w:rPr>
              <w:t>CGTCGACTGGATCCGGTACCGAGGAGATCTGCCGCCGCGATCGCCATGGCGGACGGGGAGCTGAACGTGGACAGCCTCATCACCCGGCTGCTGGAGGTACGAGGATGTCGTCCAGGAAAGATTGTGCAGAAGTCTCGGGAGATCTTTCTCAGCCAGCCTATTCTTTTGGAATTGGAAGCACCGCTGAAAATTTGTGGAGATATTCATGGACAGTATACAGATTTACTGAGATTATTTGAATATGGAGGTTTCCCACCAGAAGCCAACTATCTTTTCTTAGGAGATTATGTGGACAGAGGAAAGCAGTCTTTGGAAACCATTTGTTTGCTATTGGCTTATAAAATCAAATATCCAGAGAACTTCTTTCTCTTAAGAGGAAACCATGAGTGTGCTAGCATCAATCGCATTTATGGATTCTATGATGAATGCAAACGAAGATTTAATATTAAATTG</w:t>
            </w:r>
          </w:p>
        </w:tc>
      </w:tr>
      <w:tr w:rsidR="002C69FA" w:rsidRPr="002C69FA" w:rsidTr="00786E45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69FA" w:rsidRPr="002C69FA" w:rsidRDefault="002C69FA" w:rsidP="00786E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C69FA">
              <w:rPr>
                <w:rFonts w:ascii="Times New Roman" w:hAnsi="Times New Roman" w:cs="Times New Roman"/>
                <w:color w:val="000000" w:themeColor="text1"/>
                <w:sz w:val="22"/>
              </w:rPr>
              <w:t>PP1</w:t>
            </w:r>
            <w:r w:rsidRPr="002C69FA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β</w:t>
            </w:r>
            <w:r w:rsidRPr="002C69FA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2C69FA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γ</w:t>
            </w:r>
          </w:p>
        </w:tc>
        <w:tc>
          <w:tcPr>
            <w:tcW w:w="75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C69FA" w:rsidRPr="002C69FA" w:rsidRDefault="002C69FA" w:rsidP="00786E45">
            <w:pPr>
              <w:rPr>
                <w:rFonts w:ascii="Courier New" w:eastAsia="SimSun" w:hAnsi="Courier New" w:cs="Courier New"/>
                <w:kern w:val="0"/>
                <w:sz w:val="22"/>
              </w:rPr>
            </w:pPr>
            <w:r w:rsidRPr="002C69FA">
              <w:rPr>
                <w:rFonts w:ascii="Courier New" w:eastAsia="SimSun" w:hAnsi="Courier New" w:cs="Courier New"/>
                <w:kern w:val="0"/>
                <w:sz w:val="22"/>
              </w:rPr>
              <w:t>GGATATGAATTTTTTGCTAAACGACAGTTGGTAACCTTATTTTCAGCCCCAAATTACTGTGGCGAGTTTGATAATGCTGGTGGAATGATGAGTGTGGATGAAACTTTGATGTGTTCATTTCAGATATTGAAACCAGCAGAGAAAAAGAAGCCAAATGCCACGAGACCTGTAACGCCTCCAAGGGGTATGATCACAAAGCAAGCAAAGAAAACGCGGCCGCTCGAGCAGAAACTCATCTCAGAAGAGGATCTGGCA</w:t>
            </w:r>
          </w:p>
        </w:tc>
      </w:tr>
      <w:tr w:rsidR="002C69FA" w:rsidRPr="002C69FA" w:rsidTr="00786E45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69FA" w:rsidRPr="002C69FA" w:rsidRDefault="002C69FA" w:rsidP="00786E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C69FA">
              <w:rPr>
                <w:rFonts w:ascii="Times New Roman" w:hAnsi="Times New Roman" w:cs="Times New Roman"/>
                <w:color w:val="000000" w:themeColor="text1"/>
                <w:sz w:val="22"/>
              </w:rPr>
              <w:t>PP1</w:t>
            </w:r>
            <w:r w:rsidRPr="002C69FA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γ</w:t>
            </w:r>
            <w:r w:rsidRPr="002C69FA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2C69FA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β</w:t>
            </w:r>
          </w:p>
        </w:tc>
        <w:tc>
          <w:tcPr>
            <w:tcW w:w="75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C69FA" w:rsidRPr="002C69FA" w:rsidRDefault="002C69FA" w:rsidP="00786E45">
            <w:pPr>
              <w:rPr>
                <w:rFonts w:ascii="Courier New" w:eastAsia="SimSun" w:hAnsi="Courier New" w:cs="Courier New"/>
                <w:kern w:val="0"/>
                <w:sz w:val="22"/>
              </w:rPr>
            </w:pPr>
            <w:r w:rsidRPr="002C69FA">
              <w:rPr>
                <w:rFonts w:ascii="Courier New" w:eastAsia="SimSun" w:hAnsi="Courier New" w:cs="Courier New"/>
                <w:kern w:val="0"/>
                <w:sz w:val="22"/>
              </w:rPr>
              <w:t>GAGTTTGACAATGCAGGTGCCATGATGAGTGTGGATGAAACACTAATGTGTTCTTTTCAGATTTTAAAGCCTTCTGAAAAGAAAGCTAAATACCAGTATGGTGGACTGAATTCTGGACGTCCTGTCACTCCACCTCGAACAGCTAATCCGCCGAAGAAAAGGACGCGGCCGCTCGAGCAGAAACTCATCTCAGAAGAGGATCTGGCA</w:t>
            </w:r>
          </w:p>
        </w:tc>
      </w:tr>
      <w:tr w:rsidR="002C69FA" w:rsidRPr="002C69FA" w:rsidTr="00786E45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69FA" w:rsidRPr="002C69FA" w:rsidRDefault="002C69FA" w:rsidP="00786E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C69FA">
              <w:rPr>
                <w:rFonts w:ascii="Times New Roman" w:hAnsi="Times New Roman" w:cs="Times New Roman"/>
                <w:color w:val="000000" w:themeColor="text1"/>
                <w:sz w:val="22"/>
              </w:rPr>
              <w:t>PP1</w:t>
            </w:r>
            <w:r w:rsidRPr="002C69FA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β</w:t>
            </w:r>
            <w:r w:rsidRPr="002C69FA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-GM</w:t>
            </w:r>
          </w:p>
        </w:tc>
        <w:tc>
          <w:tcPr>
            <w:tcW w:w="75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C69FA" w:rsidRPr="002C69FA" w:rsidRDefault="002C69FA" w:rsidP="00786E45">
            <w:pPr>
              <w:rPr>
                <w:rFonts w:ascii="Courier New" w:eastAsia="SimSun" w:hAnsi="Courier New" w:cs="Courier New"/>
                <w:kern w:val="0"/>
                <w:sz w:val="22"/>
              </w:rPr>
            </w:pPr>
            <w:r w:rsidRPr="002C69FA">
              <w:rPr>
                <w:rFonts w:ascii="Courier New" w:eastAsia="SimSun" w:hAnsi="Courier New" w:cs="Courier New"/>
                <w:kern w:val="0"/>
                <w:sz w:val="22"/>
              </w:rPr>
              <w:t>GGATATGAATTTTTTGCTAAACGACAGTTGGTAACCTTATTTTCAGCCCCAAATTACTGTGGCGAGTTTGATAATGCTGGTGGAATGATGAGTGTGGATGAAACTTTGATGTGTTCATTTCAGATATTGAAACCATCTGAAAAGAAAGCTAAATACCAGTATGGTGGACTGAATTCTGGACGTCCTGTCACTCCACCTCGAGGTATGACAGCTAATCCGCCGAAGAAAAGGACGCGGCCGCTCGAGCAGAAACTCATCTCAGAAGAGGATCTGGCA</w:t>
            </w:r>
          </w:p>
          <w:p w:rsidR="002C69FA" w:rsidRPr="002C69FA" w:rsidRDefault="002C69FA" w:rsidP="00786E45">
            <w:pPr>
              <w:rPr>
                <w:rFonts w:ascii="Courier New" w:eastAsia="SimSun" w:hAnsi="Courier New" w:cs="Courier New"/>
                <w:kern w:val="0"/>
                <w:sz w:val="22"/>
              </w:rPr>
            </w:pPr>
          </w:p>
        </w:tc>
      </w:tr>
    </w:tbl>
    <w:p w:rsidR="00D41428" w:rsidRDefault="00D41428"/>
    <w:sectPr w:rsidR="00D41428" w:rsidSect="002C69FA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31932372"/>
      <w:docPartObj>
        <w:docPartGallery w:val="Page Numbers (Bottom of Page)"/>
        <w:docPartUnique/>
      </w:docPartObj>
    </w:sdtPr>
    <w:sdtEndPr/>
    <w:sdtContent>
      <w:p w:rsidR="00DA5C94" w:rsidRDefault="002C69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DA5C94" w:rsidRDefault="002C69FA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/>
  <w:rsids>
    <w:rsidRoot w:val="002C69FA"/>
    <w:rsid w:val="002C69FA"/>
    <w:rsid w:val="00D414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9F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C69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69FA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2C69FA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C69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36FFD64-CA92-4967-A5F2-65E977111F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8</Words>
  <Characters>2043</Characters>
  <Application>Microsoft Office Word</Application>
  <DocSecurity>0</DocSecurity>
  <Lines>17</Lines>
  <Paragraphs>4</Paragraphs>
  <ScaleCrop>false</ScaleCrop>
  <Company>Drexel  University</Company>
  <LinksUpToDate>false</LinksUpToDate>
  <CharactersWithSpaces>2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-tao</dc:creator>
  <cp:lastModifiedBy>Ju-tao</cp:lastModifiedBy>
  <cp:revision>1</cp:revision>
  <dcterms:created xsi:type="dcterms:W3CDTF">2020-06-22T03:37:00Z</dcterms:created>
  <dcterms:modified xsi:type="dcterms:W3CDTF">2020-06-22T03:39:00Z</dcterms:modified>
</cp:coreProperties>
</file>